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7C205" w14:textId="77777777" w:rsidR="007066D4" w:rsidRPr="00F77D54" w:rsidRDefault="007066D4" w:rsidP="007066D4">
      <w:pPr>
        <w:spacing w:after="240" w:line="240" w:lineRule="auto"/>
        <w:contextualSpacing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Supplementary </w:t>
      </w:r>
      <w:r w:rsidRPr="00F77D54">
        <w:rPr>
          <w:rFonts w:ascii="Times New Roman" w:hAnsi="Times New Roman" w:cs="Times New Roman"/>
          <w:b/>
          <w:bCs/>
          <w:sz w:val="40"/>
          <w:szCs w:val="40"/>
          <w:lang w:val="en-US"/>
        </w:rPr>
        <w:t>Material</w:t>
      </w:r>
    </w:p>
    <w:p w14:paraId="346B16A8" w14:textId="77777777" w:rsidR="007066D4" w:rsidRPr="00F77D54" w:rsidRDefault="007066D4" w:rsidP="007066D4">
      <w:pPr>
        <w:spacing w:after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B50F789" w14:textId="77777777" w:rsidR="007066D4" w:rsidRPr="00F77D54" w:rsidRDefault="007066D4" w:rsidP="007066D4">
      <w:pPr>
        <w:spacing w:after="24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Main Interview </w:t>
      </w:r>
      <w:r w:rsidRPr="00F77D5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opics</w:t>
      </w:r>
    </w:p>
    <w:p w14:paraId="3C3507B4" w14:textId="77777777" w:rsidR="007066D4" w:rsidRPr="00F77D54" w:rsidRDefault="007066D4" w:rsidP="007066D4">
      <w:pPr>
        <w:spacing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75626D" w14:textId="77777777" w:rsidR="007066D4" w:rsidRPr="00F77D54" w:rsidRDefault="007066D4" w:rsidP="007066D4">
      <w:pPr>
        <w:pStyle w:val="Prrafodelista"/>
        <w:numPr>
          <w:ilvl w:val="0"/>
          <w:numId w:val="2"/>
        </w:num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>Interview Framework</w:t>
      </w:r>
    </w:p>
    <w:p w14:paraId="074DC7DE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Presentation of the study and its objectiv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F94213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Preparation of the topic to be discuss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68B61B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Explan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dynam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interview process.</w:t>
      </w:r>
    </w:p>
    <w:p w14:paraId="421F1688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Eth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aspec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B02876" w14:textId="77777777" w:rsidR="007066D4" w:rsidRPr="00F77D54" w:rsidRDefault="007066D4" w:rsidP="007066D4">
      <w:pPr>
        <w:pStyle w:val="Prrafodelista"/>
        <w:numPr>
          <w:ilvl w:val="0"/>
          <w:numId w:val="2"/>
        </w:num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ception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 e</w:t>
      </w:r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nd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fe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a</w:t>
      </w:r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liativ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>are</w:t>
      </w:r>
    </w:p>
    <w:p w14:paraId="2A0D1487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ploration of previous concepts regarding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 xml:space="preserve"> death and the end of lif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heir connection 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to current perceptions and attitudes.</w:t>
      </w:r>
    </w:p>
    <w:p w14:paraId="52D95AD4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Perception and assessment of palliative care. Knowledge and experience.</w:t>
      </w:r>
    </w:p>
    <w:p w14:paraId="777E6468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>Difficu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ies during</w:t>
      </w:r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end-of-life period and identified </w:t>
      </w:r>
      <w:proofErr w:type="gramStart"/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>needs</w:t>
      </w:r>
      <w:proofErr w:type="gramEnd"/>
      <w:r w:rsidRPr="00F77D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6DEF17A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General exploration of perceived nee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1E2AD5C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 xml:space="preserve">Specific exploration of needs. </w:t>
      </w:r>
      <w:r w:rsidRPr="00F77D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If they do not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rise</w:t>
      </w:r>
      <w:r w:rsidRPr="00F77D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ontaneously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following needs </w:t>
      </w:r>
      <w:r w:rsidRPr="00F77D54">
        <w:rPr>
          <w:rFonts w:ascii="Times New Roman" w:hAnsi="Times New Roman" w:cs="Times New Roman"/>
          <w:i/>
          <w:sz w:val="24"/>
          <w:szCs w:val="24"/>
          <w:lang w:val="en-US"/>
        </w:rPr>
        <w:t>will be explored:</w:t>
      </w:r>
    </w:p>
    <w:p w14:paraId="20218CAC" w14:textId="77777777" w:rsidR="007066D4" w:rsidRPr="00F77D54" w:rsidRDefault="007066D4" w:rsidP="007066D4">
      <w:pPr>
        <w:pStyle w:val="Prrafodelista"/>
        <w:numPr>
          <w:ilvl w:val="1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Physical, pharmacological, and medical needs.</w:t>
      </w:r>
    </w:p>
    <w:p w14:paraId="421E6BD7" w14:textId="77777777" w:rsidR="007066D4" w:rsidRPr="00F77D54" w:rsidRDefault="007066D4" w:rsidP="007066D4">
      <w:pPr>
        <w:pStyle w:val="Prrafodelista"/>
        <w:numPr>
          <w:ilvl w:val="1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Needs related to mental and emotional health.</w:t>
      </w:r>
    </w:p>
    <w:p w14:paraId="241BEA47" w14:textId="77777777" w:rsidR="007066D4" w:rsidRPr="00F77D54" w:rsidRDefault="007066D4" w:rsidP="007066D4">
      <w:pPr>
        <w:pStyle w:val="Prrafodelista"/>
        <w:numPr>
          <w:ilvl w:val="1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Affec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needs.</w:t>
      </w:r>
    </w:p>
    <w:p w14:paraId="5DF77118" w14:textId="77777777" w:rsidR="007066D4" w:rsidRPr="00F77D54" w:rsidRDefault="007066D4" w:rsidP="007066D4">
      <w:pPr>
        <w:pStyle w:val="Prrafodelista"/>
        <w:numPr>
          <w:ilvl w:val="1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Social needs.</w:t>
      </w:r>
    </w:p>
    <w:p w14:paraId="78BA949C" w14:textId="77777777" w:rsidR="007066D4" w:rsidRPr="00F77D54" w:rsidRDefault="007066D4" w:rsidP="007066D4">
      <w:pPr>
        <w:pStyle w:val="Prrafodelista"/>
        <w:numPr>
          <w:ilvl w:val="1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Spiritual needs.</w:t>
      </w:r>
    </w:p>
    <w:p w14:paraId="28E41E48" w14:textId="77777777" w:rsidR="007066D4" w:rsidRPr="00F77D54" w:rsidRDefault="007066D4" w:rsidP="007066D4">
      <w:pPr>
        <w:pStyle w:val="Prrafodelista"/>
        <w:numPr>
          <w:ilvl w:val="1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Material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resour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needs.</w:t>
      </w:r>
    </w:p>
    <w:p w14:paraId="526A8280" w14:textId="77777777" w:rsidR="007066D4" w:rsidRPr="00F77D54" w:rsidRDefault="007066D4" w:rsidP="007066D4">
      <w:pPr>
        <w:pStyle w:val="Prrafodelista"/>
        <w:numPr>
          <w:ilvl w:val="1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Informa</w:t>
      </w:r>
      <w:r>
        <w:rPr>
          <w:rFonts w:ascii="Times New Roman" w:hAnsi="Times New Roman" w:cs="Times New Roman"/>
          <w:sz w:val="24"/>
          <w:szCs w:val="24"/>
          <w:lang w:val="en-US"/>
        </w:rPr>
        <w:t>tion and decision-making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 xml:space="preserve"> needs.</w:t>
      </w:r>
    </w:p>
    <w:p w14:paraId="5B1D5A3D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ce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 xml:space="preserve"> needs and difficultie</w:t>
      </w:r>
      <w:r>
        <w:rPr>
          <w:rFonts w:ascii="Times New Roman" w:hAnsi="Times New Roman" w:cs="Times New Roman"/>
          <w:sz w:val="24"/>
          <w:szCs w:val="24"/>
          <w:lang w:val="en-US"/>
        </w:rPr>
        <w:t>s are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 xml:space="preserve"> identified, the following aspects will be explored:</w:t>
      </w:r>
    </w:p>
    <w:p w14:paraId="101BCC07" w14:textId="77777777" w:rsidR="007066D4" w:rsidRPr="00F77D54" w:rsidRDefault="007066D4" w:rsidP="007066D4">
      <w:pPr>
        <w:pStyle w:val="Prrafodelista"/>
        <w:numPr>
          <w:ilvl w:val="1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ther or not they are resolved, who resolves them, a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nd how.</w:t>
      </w:r>
    </w:p>
    <w:p w14:paraId="156ED14F" w14:textId="77777777" w:rsidR="007066D4" w:rsidRPr="00F77D54" w:rsidRDefault="007066D4" w:rsidP="007066D4">
      <w:pPr>
        <w:pStyle w:val="Prrafodelista"/>
        <w:numPr>
          <w:ilvl w:val="1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 xml:space="preserve">Who do you think shoul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olve 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>them and how?</w:t>
      </w:r>
    </w:p>
    <w:p w14:paraId="57606FFB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plore examples of met</w:t>
      </w:r>
      <w:r w:rsidRPr="00F77D54">
        <w:rPr>
          <w:rFonts w:ascii="Times New Roman" w:hAnsi="Times New Roman" w:cs="Times New Roman"/>
          <w:sz w:val="24"/>
          <w:szCs w:val="24"/>
          <w:lang w:val="en-US"/>
        </w:rPr>
        <w:t xml:space="preserve"> and unmet needs/difficulties.</w:t>
      </w:r>
    </w:p>
    <w:p w14:paraId="29B4D770" w14:textId="77777777" w:rsidR="007066D4" w:rsidRPr="00F77D54" w:rsidRDefault="007066D4" w:rsidP="007066D4">
      <w:pPr>
        <w:pStyle w:val="Prrafodelista"/>
        <w:numPr>
          <w:ilvl w:val="0"/>
          <w:numId w:val="3"/>
        </w:num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mands and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ggestions</w:t>
      </w:r>
      <w:proofErr w:type="gramEnd"/>
    </w:p>
    <w:p w14:paraId="19B9A2B4" w14:textId="77777777" w:rsidR="007066D4" w:rsidRPr="00F77D54" w:rsidRDefault="007066D4" w:rsidP="007066D4">
      <w:pPr>
        <w:pStyle w:val="Prrafodelista"/>
        <w:numPr>
          <w:ilvl w:val="0"/>
          <w:numId w:val="1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7D54">
        <w:rPr>
          <w:rFonts w:ascii="Times New Roman" w:hAnsi="Times New Roman" w:cs="Times New Roman"/>
          <w:sz w:val="24"/>
          <w:szCs w:val="24"/>
          <w:lang w:val="en-US"/>
        </w:rPr>
        <w:t>Identification of demands for palliative care at the professional and institutional lev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A3A405" w14:textId="77777777" w:rsidR="007066D4" w:rsidRPr="00303FFB" w:rsidRDefault="007066D4" w:rsidP="007066D4">
      <w:pPr>
        <w:pStyle w:val="Prrafodelista"/>
        <w:numPr>
          <w:ilvl w:val="0"/>
          <w:numId w:val="4"/>
        </w:num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3FFB">
        <w:rPr>
          <w:rFonts w:ascii="Times New Roman" w:hAnsi="Times New Roman" w:cs="Times New Roman"/>
          <w:b/>
          <w:sz w:val="24"/>
          <w:szCs w:val="24"/>
          <w:lang w:val="en-US"/>
        </w:rPr>
        <w:t>Closure</w:t>
      </w:r>
    </w:p>
    <w:p w14:paraId="7DD7F202" w14:textId="77777777" w:rsidR="007066D4" w:rsidRPr="00303FFB" w:rsidRDefault="007066D4" w:rsidP="007066D4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303FFB">
        <w:rPr>
          <w:rFonts w:ascii="Times New Roman" w:hAnsi="Times New Roman" w:cs="Times New Roman"/>
          <w:sz w:val="24"/>
          <w:szCs w:val="24"/>
          <w:lang w:val="en-US"/>
        </w:rPr>
        <w:t>arewell and gratitude to the participant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p w14:paraId="606C3EA5" w14:textId="77777777" w:rsidR="007066D4" w:rsidRPr="00303FFB" w:rsidRDefault="007066D4" w:rsidP="007066D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810747" w14:textId="77777777" w:rsidR="004C5F79" w:rsidRPr="007066D4" w:rsidRDefault="004C5F79">
      <w:pPr>
        <w:rPr>
          <w:lang w:val="en-US"/>
        </w:rPr>
      </w:pPr>
    </w:p>
    <w:sectPr w:rsidR="004C5F79" w:rsidRPr="007066D4" w:rsidSect="00312D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Condensed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17757"/>
    <w:multiLevelType w:val="hybridMultilevel"/>
    <w:tmpl w:val="A1DAA188"/>
    <w:lvl w:ilvl="0" w:tplc="392EFBE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512034"/>
    <w:multiLevelType w:val="hybridMultilevel"/>
    <w:tmpl w:val="944A5364"/>
    <w:lvl w:ilvl="0" w:tplc="0C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31536E"/>
    <w:multiLevelType w:val="hybridMultilevel"/>
    <w:tmpl w:val="9580E892"/>
    <w:lvl w:ilvl="0" w:tplc="7AF81D84">
      <w:numFmt w:val="bullet"/>
      <w:lvlText w:val="-"/>
      <w:lvlJc w:val="left"/>
      <w:pPr>
        <w:ind w:left="720" w:hanging="360"/>
      </w:pPr>
      <w:rPr>
        <w:rFonts w:ascii="Roboto Condensed" w:eastAsiaTheme="minorHAnsi" w:hAnsi="Roboto Condensed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4C3654"/>
    <w:multiLevelType w:val="hybridMultilevel"/>
    <w:tmpl w:val="DC5427E2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3466503">
    <w:abstractNumId w:val="2"/>
  </w:num>
  <w:num w:numId="2" w16cid:durableId="1729959348">
    <w:abstractNumId w:val="3"/>
  </w:num>
  <w:num w:numId="3" w16cid:durableId="1542739746">
    <w:abstractNumId w:val="0"/>
  </w:num>
  <w:num w:numId="4" w16cid:durableId="1239290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E12"/>
    <w:rsid w:val="00006E12"/>
    <w:rsid w:val="00095CC1"/>
    <w:rsid w:val="00312DE1"/>
    <w:rsid w:val="003B1260"/>
    <w:rsid w:val="004C5F79"/>
    <w:rsid w:val="007066D4"/>
    <w:rsid w:val="008F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F0BD9"/>
  <w15:chartTrackingRefBased/>
  <w15:docId w15:val="{7CDB7BB4-51B5-4845-91A2-C9805D712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6D4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06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06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06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06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06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06E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06E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06E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06E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06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06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06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06E1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06E1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06E1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06E1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06E1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06E1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06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06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06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06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06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06E1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06E1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06E1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06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06E1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06E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AB8F4A518D0054A9DEC4FDCA51D4381" ma:contentTypeVersion="20" ma:contentTypeDescription="Crear nuevo documento." ma:contentTypeScope="" ma:versionID="2a32e2b4a79a4320232a7286093a5879">
  <xsd:schema xmlns:xsd="http://www.w3.org/2001/XMLSchema" xmlns:xs="http://www.w3.org/2001/XMLSchema" xmlns:p="http://schemas.microsoft.com/office/2006/metadata/properties" xmlns:ns1="http://schemas.microsoft.com/sharepoint/v3" xmlns:ns2="234858ab-cdd7-48de-8567-6b194bfa0823" xmlns:ns3="cf7eeaa4-8c2f-4761-ad2d-4933fbc124c3" targetNamespace="http://schemas.microsoft.com/office/2006/metadata/properties" ma:root="true" ma:fieldsID="0fbc6a474f93476a0947296552617fb7" ns1:_="" ns2:_="" ns3:_="">
    <xsd:import namespace="http://schemas.microsoft.com/sharepoint/v3"/>
    <xsd:import namespace="234858ab-cdd7-48de-8567-6b194bfa0823"/>
    <xsd:import namespace="cf7eeaa4-8c2f-4761-ad2d-4933fbc124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4858ab-cdd7-48de-8567-6b194bfa08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Etiquetas de imagen" ma:readOnly="false" ma:fieldId="{5cf76f15-5ced-4ddc-b409-7134ff3c332f}" ma:taxonomyMulti="true" ma:sspId="ab9ebf54-7a73-4b10-8536-5018220fcb7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eeaa4-8c2f-4761-ad2d-4933fbc124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5a4c1e5e-db9f-4755-8d44-2b8167b89c6a}" ma:internalName="TaxCatchAll" ma:showField="CatchAllData" ma:web="cf7eeaa4-8c2f-4761-ad2d-4933fbc124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234858ab-cdd7-48de-8567-6b194bfa0823">
      <Terms xmlns="http://schemas.microsoft.com/office/infopath/2007/PartnerControls"/>
    </lcf76f155ced4ddcb4097134ff3c332f>
    <_ip_UnifiedCompliancePolicyProperties xmlns="http://schemas.microsoft.com/sharepoint/v3" xsi:nil="true"/>
    <TaxCatchAll xmlns="cf7eeaa4-8c2f-4761-ad2d-4933fbc124c3" xsi:nil="true"/>
  </documentManagement>
</p:properties>
</file>

<file path=customXml/itemProps1.xml><?xml version="1.0" encoding="utf-8"?>
<ds:datastoreItem xmlns:ds="http://schemas.openxmlformats.org/officeDocument/2006/customXml" ds:itemID="{236950F3-52E4-4BF6-9ADB-07C4A874FCA7}"/>
</file>

<file path=customXml/itemProps2.xml><?xml version="1.0" encoding="utf-8"?>
<ds:datastoreItem xmlns:ds="http://schemas.openxmlformats.org/officeDocument/2006/customXml" ds:itemID="{EFFD23A6-C9FD-47AA-99CA-7029EF853B8F}"/>
</file>

<file path=customXml/itemProps3.xml><?xml version="1.0" encoding="utf-8"?>
<ds:datastoreItem xmlns:ds="http://schemas.openxmlformats.org/officeDocument/2006/customXml" ds:itemID="{FDE777CB-4BDB-4A4C-AA53-2DEDBA7D55C7}"/>
</file>

<file path=docMetadata/LabelInfo.xml><?xml version="1.0" encoding="utf-8"?>
<clbl:labelList xmlns:clbl="http://schemas.microsoft.com/office/2020/mipLabelMetadata">
  <clbl:label id="{0f9e478d-00bf-48d0-a918-4ef08d610439}" enabled="1" method="Standard" siteId="{bca3ca2e-624c-43aa-9181-f67f1c27902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Lopez Salas (aecc SEDE CENTRAL)</dc:creator>
  <cp:keywords/>
  <dc:description/>
  <cp:lastModifiedBy>Mario Lopez Salas (aecc SEDE CENTRAL)</cp:lastModifiedBy>
  <cp:revision>2</cp:revision>
  <dcterms:created xsi:type="dcterms:W3CDTF">2024-02-28T08:28:00Z</dcterms:created>
  <dcterms:modified xsi:type="dcterms:W3CDTF">2024-02-2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B8F4A518D0054A9DEC4FDCA51D4381</vt:lpwstr>
  </property>
</Properties>
</file>